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896B71" w14:textId="2B91B56E" w:rsidR="00985BE5" w:rsidRDefault="00985BE5" w:rsidP="00985BE5">
      <w:pPr>
        <w:ind w:left="-851" w:right="-897"/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S1 Table: </w:t>
      </w:r>
      <w:r>
        <w:rPr>
          <w:rFonts w:ascii="Times New Roman" w:hAnsi="Times New Roman" w:cs="Times New Roman"/>
          <w:sz w:val="24"/>
          <w:szCs w:val="24"/>
          <w:lang w:val="en-GB" w:eastAsia="en-GB"/>
        </w:rPr>
        <w:t xml:space="preserve">Gram staining, negative staining, catalase and oxidase test results of selected 23 isolates </w:t>
      </w:r>
      <w:r>
        <w:rPr>
          <w:rFonts w:ascii="Times New Roman" w:hAnsi="Times New Roman" w:cs="Times New Roman"/>
          <w:sz w:val="24"/>
          <w:szCs w:val="24"/>
        </w:rPr>
        <w:t xml:space="preserve">with standard strains </w:t>
      </w:r>
      <w:proofErr w:type="spellStart"/>
      <w:r>
        <w:rPr>
          <w:rFonts w:ascii="Times New Roman" w:eastAsia="Calibri" w:hAnsi="Times New Roman" w:cs="Times New Roman"/>
          <w:i/>
          <w:sz w:val="24"/>
          <w:szCs w:val="24"/>
          <w:lang w:val="en-GB" w:eastAsia="en-GB"/>
        </w:rPr>
        <w:t>Lactiplantibacillus</w:t>
      </w:r>
      <w:proofErr w:type="spellEnd"/>
      <w:r>
        <w:rPr>
          <w:rFonts w:ascii="Times New Roman" w:eastAsia="Calibri" w:hAnsi="Times New Roman" w:cs="Times New Roman"/>
          <w:i/>
          <w:sz w:val="24"/>
          <w:szCs w:val="24"/>
          <w:lang w:val="en-GB" w:eastAsia="en-GB"/>
        </w:rPr>
        <w:t xml:space="preserve"> plantarum 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n-IN"/>
        </w:rPr>
        <w:t xml:space="preserve">NCDC 347, </w:t>
      </w:r>
      <w:proofErr w:type="spellStart"/>
      <w:r>
        <w:rPr>
          <w:rFonts w:ascii="Times New Roman" w:eastAsia="Calibri" w:hAnsi="Times New Roman" w:cs="Times New Roman"/>
          <w:i/>
          <w:sz w:val="24"/>
          <w:szCs w:val="24"/>
          <w:lang w:val="en-GB" w:eastAsia="en-GB"/>
        </w:rPr>
        <w:t>Lacticaseibacillus</w:t>
      </w:r>
      <w:proofErr w:type="spellEnd"/>
      <w:r>
        <w:rPr>
          <w:rFonts w:ascii="Times New Roman" w:eastAsia="Calibri" w:hAnsi="Times New Roman" w:cs="Times New Roman"/>
          <w:i/>
          <w:sz w:val="24"/>
          <w:szCs w:val="24"/>
          <w:lang w:val="en-GB" w:eastAsia="en-GB"/>
        </w:rPr>
        <w:t xml:space="preserve"> rhamnosus 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n-IN"/>
        </w:rPr>
        <w:t>NDRI 184</w:t>
      </w:r>
    </w:p>
    <w:tbl>
      <w:tblPr>
        <w:tblStyle w:val="TableGrid"/>
        <w:tblpPr w:leftFromText="180" w:rightFromText="180" w:vertAnchor="page" w:horzAnchor="margin" w:tblpXSpec="center" w:tblpY="2301"/>
        <w:tblW w:w="10770" w:type="dxa"/>
        <w:tblLayout w:type="fixed"/>
        <w:tblLook w:val="04A0" w:firstRow="1" w:lastRow="0" w:firstColumn="1" w:lastColumn="0" w:noHBand="0" w:noVBand="1"/>
      </w:tblPr>
      <w:tblGrid>
        <w:gridCol w:w="561"/>
        <w:gridCol w:w="1416"/>
        <w:gridCol w:w="1276"/>
        <w:gridCol w:w="2975"/>
        <w:gridCol w:w="1134"/>
        <w:gridCol w:w="1134"/>
        <w:gridCol w:w="1134"/>
        <w:gridCol w:w="1140"/>
      </w:tblGrid>
      <w:tr w:rsidR="00985BE5" w14:paraId="6A446D24" w14:textId="77777777" w:rsidTr="00802DF6"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210B7" w14:textId="77777777" w:rsidR="00985BE5" w:rsidRDefault="00985BE5" w:rsidP="00802D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61994237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. no.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81040" w14:textId="77777777" w:rsidR="00985BE5" w:rsidRDefault="00985BE5" w:rsidP="00802D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es no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443F0" w14:textId="77777777" w:rsidR="00985BE5" w:rsidRDefault="00985BE5" w:rsidP="00802D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F1C1E" w14:textId="77777777" w:rsidR="00985BE5" w:rsidRDefault="00985BE5" w:rsidP="00802D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ony morpholog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65AC6" w14:textId="77777777" w:rsidR="00985BE5" w:rsidRDefault="00985BE5" w:rsidP="00802D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m stain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560C2" w14:textId="77777777" w:rsidR="00985BE5" w:rsidRDefault="00985BE5" w:rsidP="00802D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 stain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DABA6" w14:textId="77777777" w:rsidR="00985BE5" w:rsidRDefault="00985BE5" w:rsidP="00802D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xidase tes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EC97D" w14:textId="77777777" w:rsidR="00985BE5" w:rsidRDefault="00985BE5" w:rsidP="00802D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alase test</w:t>
            </w:r>
          </w:p>
        </w:tc>
      </w:tr>
      <w:tr w:rsidR="00985BE5" w14:paraId="0A27BF70" w14:textId="77777777" w:rsidTr="00985BE5"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BE8C6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DE6F1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en-GB"/>
              </w:rPr>
              <w:t>Lactiplantibacillus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en-GB"/>
              </w:rPr>
              <w:t xml:space="preserve"> plantarum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IN"/>
              </w:rPr>
              <w:t>NCDC 3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1A4C8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B88F6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ound, white, creamy, entire margined, small, opaq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22C51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B0F4B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 r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6916E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5F2FD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5BE5" w14:paraId="36CF1584" w14:textId="77777777" w:rsidTr="00985BE5"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7D1E7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C56D3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en-GB"/>
              </w:rPr>
              <w:t>Lacticaseibacillus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en-GB"/>
              </w:rPr>
              <w:t xml:space="preserve"> rhamnosus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IN"/>
              </w:rPr>
              <w:t>NDRI 1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B9034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7F389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ound, large, creamy, white colon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67DAC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02473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 r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31815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FC255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5BE5" w14:paraId="1401DCF3" w14:textId="77777777" w:rsidTr="00985BE5"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92C3D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2FE58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IG5C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45C2B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Goat Milk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0D489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Yellowish, Small, irregular, stick, entire, Shiny, opaque, Stick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6495C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93419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 r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08F94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0FB34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5BE5" w14:paraId="14044072" w14:textId="77777777" w:rsidTr="00985BE5"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60EB3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EBA3F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IG3I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BFF32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Goat Milk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9E1D4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White, Big, irregular, dry, convex, Fla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9527D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v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E6266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Short r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1A67D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CF589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</w:tr>
      <w:tr w:rsidR="00985BE5" w14:paraId="3807613F" w14:textId="77777777" w:rsidTr="00985BE5"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90752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A8736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IG6I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22C30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Goat Milk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60AE0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White, Big, irregular, dry, convex, Fla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BFA42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v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C8960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Short r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EE1B8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6325F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</w:tr>
      <w:tr w:rsidR="00985BE5" w14:paraId="17E1A0ED" w14:textId="77777777" w:rsidTr="00985BE5"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A75BF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3DB49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B13M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02A27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uttermilk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E0191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roon, irregular, flat, d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F0AFD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v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57AA7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r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F4456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D981E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</w:tr>
      <w:tr w:rsidR="00985BE5" w14:paraId="79E2A572" w14:textId="77777777" w:rsidTr="00985BE5"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75879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9F285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B14T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9CCFA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uttermilk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98BE8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read like, thread, rou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90B24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v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D1EF9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r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A0774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CD48A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</w:tr>
      <w:tr w:rsidR="00985BE5" w14:paraId="5A5670BE" w14:textId="77777777" w:rsidTr="00985BE5"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1F529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6EB5B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B12F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FC426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uttermilk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4A139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lat, cream, irregul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9E31F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v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AE6D1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r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5AF7F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A9797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</w:tr>
      <w:tr w:rsidR="00985BE5" w14:paraId="6AF0C0E1" w14:textId="77777777" w:rsidTr="00985BE5"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010A6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B9229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B12R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31147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uttermilk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A974D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ce like colon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B3BE3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v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56846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r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E4C87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A9DB3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</w:tr>
      <w:tr w:rsidR="00985BE5" w14:paraId="5F8BA949" w14:textId="77777777" w:rsidTr="00985BE5"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46450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90C2E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M10F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5269D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lk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73012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lat, cream, irregular, d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C16FB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v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A5926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r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AE8F6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7FD42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</w:tr>
      <w:tr w:rsidR="00985BE5" w14:paraId="306B3C6B" w14:textId="77777777" w:rsidTr="00985BE5"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A4D55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57A5D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Y1R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41C61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ogurt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15982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ound, white, creamy, entire margined, sma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38068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v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1E7C2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r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4A603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1A532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</w:tr>
      <w:tr w:rsidR="00985BE5" w14:paraId="1A66624C" w14:textId="77777777" w:rsidTr="00985BE5"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992C4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01E07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C20S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CCE8F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rd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CF986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mall, creamy, creasy, round, rais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D5EA6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v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4DF66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r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AFE68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EB804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</w:tr>
      <w:tr w:rsidR="00985BE5" w14:paraId="6D81830B" w14:textId="77777777" w:rsidTr="00985BE5"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5C637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20631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C20S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47A50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rd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53A49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, yellow, dry, round, rais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9D995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v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D2BE1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r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92F3B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5B1C4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</w:tr>
      <w:tr w:rsidR="00985BE5" w14:paraId="4686A695" w14:textId="77777777" w:rsidTr="00985BE5"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D2AD8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15F08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C23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7A973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rd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C57D9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mall, round, white, flat, d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30D13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v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98BA9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r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FB2AD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68059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</w:tr>
      <w:tr w:rsidR="00985BE5" w14:paraId="277A3D4F" w14:textId="77777777" w:rsidTr="00985BE5"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16A36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4696A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C22I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CF282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rd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02763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regular, entire, flat, creamy, stick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3E9B7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v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9E8C7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r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3BEDC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DC9F9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</w:tr>
      <w:tr w:rsidR="00985BE5" w14:paraId="1FAEE9D7" w14:textId="77777777" w:rsidTr="00985BE5"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ED01A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22519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C22R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61E01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rd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9D1C0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f-white, small, round, irregul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06DDE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v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3C38D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r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1D342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27F6A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</w:tr>
      <w:tr w:rsidR="00985BE5" w14:paraId="03E50DB2" w14:textId="77777777" w:rsidTr="00985BE5"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D98E7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F8771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M8C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BFCBA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lk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B3D04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reasy, irregular, sticky, yel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0AD4E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v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53D90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r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787F0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6FF18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</w:tr>
      <w:tr w:rsidR="00985BE5" w14:paraId="456A31A7" w14:textId="77777777" w:rsidTr="00985BE5"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B0E34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C9EA2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C5C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E7A1B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rd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F1BB4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reasy, irregular, sticky, yel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67D37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v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E8E7E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r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D6265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4A8BE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</w:tr>
      <w:tr w:rsidR="00985BE5" w14:paraId="77A6747A" w14:textId="77777777" w:rsidTr="00985BE5"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FA917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68D88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M9F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05A64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lk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8B32D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lat, cream, irregul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EA123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v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882BF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r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CBAB8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3FCCF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</w:tr>
      <w:tr w:rsidR="00985BE5" w14:paraId="3473A14C" w14:textId="77777777" w:rsidTr="00985BE5"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F6002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317F2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M9C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A9C59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ilk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CB881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reasy, irregular, sticky, yel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F1337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v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10EEF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r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69428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E983F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</w:tr>
      <w:tr w:rsidR="00985BE5" w14:paraId="324C6143" w14:textId="77777777" w:rsidTr="00985BE5"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FB68D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B262D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B9S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455DA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uttermilk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E6D4E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, round, white, flat, d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40C66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v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C6E56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r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1A573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4D5D6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</w:tr>
      <w:tr w:rsidR="00985BE5" w14:paraId="0FE15E3A" w14:textId="77777777" w:rsidTr="00985BE5"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C1E2F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EB88F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B10C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B045E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uttermilk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34963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reasy, irregular, sticky, yel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3407D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v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E0056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r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F9FB6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ED300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</w:tr>
      <w:tr w:rsidR="00985BE5" w14:paraId="268BE205" w14:textId="77777777" w:rsidTr="00985BE5"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88586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75733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B10M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8FA20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uttermilk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052C1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roon, irregular, flat, d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36146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v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785E3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r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80592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A7D0C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</w:tr>
      <w:tr w:rsidR="00985BE5" w14:paraId="1B3E65E9" w14:textId="77777777" w:rsidTr="00985BE5"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A972E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6B6DA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B9M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17554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uttermilk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EF0D5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roon, irregular, flat, d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9E2A3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v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85716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r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1D8F6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D1368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</w:tr>
      <w:tr w:rsidR="00985BE5" w14:paraId="4195DF18" w14:textId="77777777" w:rsidTr="00985BE5"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84920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A3447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B9C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477F5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uttermilk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AEEFC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reasy, irregular, sticky, yel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F127C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+</w:t>
            </w:r>
            <w:proofErr w:type="spellStart"/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v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51031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r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AE5EA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3321A" w14:textId="77777777" w:rsidR="00985BE5" w:rsidRDefault="00985BE5" w:rsidP="00985BE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E0D0A"/>
                <w:sz w:val="20"/>
                <w:szCs w:val="20"/>
                <w:lang w:eastAsia="en-IN"/>
              </w:rPr>
              <w:t>-</w:t>
            </w:r>
          </w:p>
        </w:tc>
      </w:tr>
    </w:tbl>
    <w:bookmarkEnd w:id="0"/>
    <w:p w14:paraId="73E9B864" w14:textId="6C39C7FD" w:rsidR="00985BE5" w:rsidRDefault="00985BE5" w:rsidP="00985BE5">
      <w:pPr>
        <w:ind w:left="-85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ll experiments were performed in triplicates; Data represented as Mean</w:t>
      </w:r>
      <w:r>
        <w:rPr>
          <w:rFonts w:ascii="Times New Roman" w:hAnsi="Times New Roman" w:cs="Times New Roman"/>
          <w:b/>
          <w:bCs/>
          <w:sz w:val="24"/>
          <w:szCs w:val="24"/>
        </w:rPr>
        <w:t>±SD</w:t>
      </w:r>
    </w:p>
    <w:p w14:paraId="6853D4E7" w14:textId="77777777" w:rsidR="00985BE5" w:rsidRDefault="00985BE5" w:rsidP="00985BE5">
      <w:pPr>
        <w:ind w:left="-851"/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oot note: “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-“ represent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negative </w:t>
      </w:r>
    </w:p>
    <w:p w14:paraId="731B966E" w14:textId="77777777" w:rsidR="00985BE5" w:rsidRDefault="00985BE5" w:rsidP="00985BE5">
      <w:pPr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</w:pPr>
    </w:p>
    <w:p w14:paraId="4022E968" w14:textId="77777777" w:rsidR="007C7BC0" w:rsidRPr="00985BE5" w:rsidRDefault="007C7BC0" w:rsidP="00985BE5"/>
    <w:sectPr w:rsidR="007C7BC0" w:rsidRPr="00985B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22D"/>
    <w:rsid w:val="00207440"/>
    <w:rsid w:val="005D734B"/>
    <w:rsid w:val="0060222D"/>
    <w:rsid w:val="007C7BC0"/>
    <w:rsid w:val="00802DF6"/>
    <w:rsid w:val="00836545"/>
    <w:rsid w:val="00985BE5"/>
    <w:rsid w:val="00FA5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325957"/>
  <w15:chartTrackingRefBased/>
  <w15:docId w15:val="{9F29052A-175F-4681-A2C6-E484325EA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BE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E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443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7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Mori</dc:creator>
  <cp:keywords/>
  <dc:description/>
  <cp:lastModifiedBy>Priya Mori</cp:lastModifiedBy>
  <cp:revision>7</cp:revision>
  <dcterms:created xsi:type="dcterms:W3CDTF">2024-08-01T08:43:00Z</dcterms:created>
  <dcterms:modified xsi:type="dcterms:W3CDTF">2026-03-12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a133ac-d9a4-46ed-86d5-0fd31b1c26ef</vt:lpwstr>
  </property>
</Properties>
</file>